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11788" w14:textId="0FFEA20D" w:rsidR="00B409AC" w:rsidRPr="00AA0486" w:rsidRDefault="00AA0486" w:rsidP="00AA0486">
      <w:pPr>
        <w:spacing w:after="0" w:line="240" w:lineRule="auto"/>
        <w:rPr>
          <w:rFonts w:ascii="Aptos" w:hAnsi="Aptos"/>
          <w:b/>
          <w:bCs/>
          <w:sz w:val="26"/>
          <w:szCs w:val="26"/>
        </w:rPr>
      </w:pPr>
      <w:r w:rsidRPr="00AA0486">
        <w:rPr>
          <w:rFonts w:ascii="Aptos" w:hAnsi="Aptos"/>
          <w:b/>
          <w:bCs/>
          <w:sz w:val="26"/>
          <w:szCs w:val="26"/>
        </w:rPr>
        <w:t>Table of Contents</w:t>
      </w:r>
    </w:p>
    <w:p w14:paraId="74C4B6C7" w14:textId="77777777" w:rsidR="00AA0486" w:rsidRDefault="00AA0486" w:rsidP="00AA0486">
      <w:pPr>
        <w:spacing w:after="0" w:line="240" w:lineRule="auto"/>
        <w:rPr>
          <w:rFonts w:ascii="Aptos" w:hAnsi="Aptos"/>
          <w:sz w:val="22"/>
          <w:szCs w:val="22"/>
        </w:rPr>
      </w:pPr>
    </w:p>
    <w:p w14:paraId="0416210B" w14:textId="2634717A" w:rsidR="00E85ED0" w:rsidRDefault="00AA0486">
      <w:pPr>
        <w:pStyle w:val="TOC1"/>
        <w:tabs>
          <w:tab w:val="right" w:leader="dot" w:pos="10790"/>
        </w:tabs>
        <w:rPr>
          <w:rFonts w:eastAsiaTheme="minorEastAsia"/>
          <w:noProof/>
        </w:rPr>
      </w:pPr>
      <w:r>
        <w:rPr>
          <w:rFonts w:ascii="Aptos" w:hAnsi="Aptos"/>
          <w:sz w:val="22"/>
          <w:szCs w:val="22"/>
        </w:rPr>
        <w:fldChar w:fldCharType="begin"/>
      </w:r>
      <w:r>
        <w:rPr>
          <w:rFonts w:ascii="Aptos" w:hAnsi="Aptos"/>
          <w:sz w:val="22"/>
          <w:szCs w:val="22"/>
        </w:rPr>
        <w:instrText xml:space="preserve"> TOC \o "1-1" \h \z \u </w:instrText>
      </w:r>
      <w:r>
        <w:rPr>
          <w:rFonts w:ascii="Aptos" w:hAnsi="Aptos"/>
          <w:sz w:val="22"/>
          <w:szCs w:val="22"/>
        </w:rPr>
        <w:fldChar w:fldCharType="separate"/>
      </w:r>
      <w:hyperlink w:anchor="_Toc222214642" w:history="1">
        <w:r w:rsidR="00E85ED0" w:rsidRPr="00F16D1C">
          <w:rPr>
            <w:rStyle w:val="Hyperlink"/>
            <w:rFonts w:ascii="Aptos" w:hAnsi="Aptos"/>
            <w:noProof/>
          </w:rPr>
          <w:t>Table S1. Treatment adherence to study medications.</w:t>
        </w:r>
        <w:r w:rsidR="00E85ED0">
          <w:rPr>
            <w:noProof/>
            <w:webHidden/>
          </w:rPr>
          <w:tab/>
        </w:r>
        <w:r w:rsidR="00E85ED0">
          <w:rPr>
            <w:noProof/>
            <w:webHidden/>
          </w:rPr>
          <w:fldChar w:fldCharType="begin"/>
        </w:r>
        <w:r w:rsidR="00E85ED0">
          <w:rPr>
            <w:noProof/>
            <w:webHidden/>
          </w:rPr>
          <w:instrText xml:space="preserve"> PAGEREF _Toc222214642 \h </w:instrText>
        </w:r>
        <w:r w:rsidR="00E85ED0">
          <w:rPr>
            <w:noProof/>
            <w:webHidden/>
          </w:rPr>
        </w:r>
        <w:r w:rsidR="00E85ED0">
          <w:rPr>
            <w:noProof/>
            <w:webHidden/>
          </w:rPr>
          <w:fldChar w:fldCharType="separate"/>
        </w:r>
        <w:r w:rsidR="00E85ED0">
          <w:rPr>
            <w:noProof/>
            <w:webHidden/>
          </w:rPr>
          <w:t>2</w:t>
        </w:r>
        <w:r w:rsidR="00E85ED0">
          <w:rPr>
            <w:noProof/>
            <w:webHidden/>
          </w:rPr>
          <w:fldChar w:fldCharType="end"/>
        </w:r>
      </w:hyperlink>
    </w:p>
    <w:p w14:paraId="5FFE43D0" w14:textId="1719CB53" w:rsidR="00E85ED0" w:rsidRDefault="00E85ED0">
      <w:pPr>
        <w:pStyle w:val="TOC1"/>
        <w:tabs>
          <w:tab w:val="right" w:leader="dot" w:pos="10790"/>
        </w:tabs>
        <w:rPr>
          <w:rFonts w:eastAsiaTheme="minorEastAsia"/>
          <w:noProof/>
        </w:rPr>
      </w:pPr>
      <w:hyperlink w:anchor="_Toc222214643" w:history="1">
        <w:r w:rsidRPr="00F16D1C">
          <w:rPr>
            <w:rStyle w:val="Hyperlink"/>
            <w:rFonts w:ascii="Aptos" w:hAnsi="Aptos"/>
            <w:noProof/>
          </w:rPr>
          <w:t>Figure S1. Predicted probability of a positive acanthamoeba cultur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146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7F2E694" w14:textId="387C71D5" w:rsidR="00AA0486" w:rsidRPr="00AA0486" w:rsidRDefault="00AA0486" w:rsidP="00AA0486">
      <w:pPr>
        <w:spacing w:after="0" w:line="240" w:lineRule="auto"/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fldChar w:fldCharType="end"/>
      </w:r>
    </w:p>
    <w:p w14:paraId="0777EBDB" w14:textId="77777777" w:rsidR="00AA0486" w:rsidRPr="00AA0486" w:rsidRDefault="00AA0486" w:rsidP="00AA0486">
      <w:pPr>
        <w:spacing w:after="0" w:line="240" w:lineRule="auto"/>
        <w:rPr>
          <w:rFonts w:ascii="Aptos" w:hAnsi="Aptos"/>
          <w:sz w:val="22"/>
          <w:szCs w:val="22"/>
        </w:rPr>
      </w:pPr>
    </w:p>
    <w:p w14:paraId="7C016ADE" w14:textId="77777777" w:rsidR="00AA0486" w:rsidRDefault="00AA0486" w:rsidP="00AA0486">
      <w:pPr>
        <w:spacing w:after="0" w:line="240" w:lineRule="auto"/>
        <w:rPr>
          <w:rStyle w:val="Heading1Char"/>
          <w:rFonts w:ascii="Aptos" w:hAnsi="Aptos"/>
          <w:color w:val="auto"/>
          <w:sz w:val="22"/>
          <w:szCs w:val="22"/>
        </w:rPr>
      </w:pPr>
      <w:r>
        <w:rPr>
          <w:rStyle w:val="Heading1Char"/>
          <w:rFonts w:ascii="Aptos" w:hAnsi="Aptos"/>
          <w:color w:val="auto"/>
          <w:sz w:val="22"/>
          <w:szCs w:val="22"/>
        </w:rPr>
        <w:br w:type="page"/>
      </w:r>
    </w:p>
    <w:p w14:paraId="56AEACA0" w14:textId="62EB1117" w:rsidR="00AA0486" w:rsidRDefault="00AA0486" w:rsidP="00AA0486">
      <w:pPr>
        <w:spacing w:after="0" w:line="240" w:lineRule="auto"/>
        <w:rPr>
          <w:rFonts w:ascii="Aptos" w:hAnsi="Aptos" w:cs="Arial"/>
          <w:sz w:val="22"/>
          <w:szCs w:val="22"/>
        </w:rPr>
      </w:pPr>
      <w:bookmarkStart w:id="0" w:name="_Toc222214642"/>
      <w:r w:rsidRPr="00AA0486">
        <w:rPr>
          <w:rStyle w:val="Heading1Char"/>
          <w:rFonts w:ascii="Aptos" w:hAnsi="Aptos"/>
          <w:color w:val="auto"/>
          <w:sz w:val="22"/>
          <w:szCs w:val="22"/>
        </w:rPr>
        <w:lastRenderedPageBreak/>
        <w:t xml:space="preserve">Table </w:t>
      </w:r>
      <w:r w:rsidR="00E85ED0">
        <w:rPr>
          <w:rStyle w:val="Heading1Char"/>
          <w:rFonts w:ascii="Aptos" w:hAnsi="Aptos"/>
          <w:color w:val="auto"/>
          <w:sz w:val="22"/>
          <w:szCs w:val="22"/>
        </w:rPr>
        <w:t>S</w:t>
      </w:r>
      <w:r w:rsidRPr="00AA0486">
        <w:rPr>
          <w:rStyle w:val="Heading1Char"/>
          <w:rFonts w:ascii="Aptos" w:hAnsi="Aptos"/>
          <w:color w:val="auto"/>
          <w:sz w:val="22"/>
          <w:szCs w:val="22"/>
        </w:rPr>
        <w:t>1. Treatment adherence to study medications.</w:t>
      </w:r>
      <w:bookmarkEnd w:id="0"/>
      <w:r w:rsidRPr="00AA0486">
        <w:rPr>
          <w:rFonts w:ascii="Aptos" w:hAnsi="Aptos" w:cs="Arial"/>
          <w:sz w:val="22"/>
          <w:szCs w:val="22"/>
        </w:rPr>
        <w:t xml:space="preserve"> Number of times per day the participant reported taking study medications at each study visit.</w:t>
      </w:r>
    </w:p>
    <w:p w14:paraId="6E239159" w14:textId="77777777" w:rsidR="00AA0486" w:rsidRPr="00AA0486" w:rsidRDefault="00AA0486" w:rsidP="00AA0486">
      <w:pPr>
        <w:spacing w:after="0" w:line="240" w:lineRule="auto"/>
        <w:rPr>
          <w:rFonts w:ascii="Aptos" w:hAnsi="Aptos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1800"/>
        <w:gridCol w:w="1800"/>
        <w:gridCol w:w="270"/>
        <w:gridCol w:w="630"/>
        <w:gridCol w:w="1800"/>
        <w:gridCol w:w="1800"/>
      </w:tblGrid>
      <w:tr w:rsidR="00AA0486" w:rsidRPr="00AA0486" w14:paraId="24015595" w14:textId="77777777" w:rsidTr="00AA0486">
        <w:trPr>
          <w:trHeight w:val="274"/>
        </w:trPr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14:paraId="06214B8C" w14:textId="77777777" w:rsidR="00AA0486" w:rsidRPr="00AA0486" w:rsidRDefault="00AA0486" w:rsidP="00AA0486">
            <w:pPr>
              <w:rPr>
                <w:rFonts w:ascii="Aptos" w:hAnsi="Aptos" w:cs="Arial"/>
              </w:rPr>
            </w:pPr>
          </w:p>
        </w:tc>
        <w:tc>
          <w:tcPr>
            <w:tcW w:w="4230" w:type="dxa"/>
            <w:gridSpan w:val="3"/>
            <w:tcBorders>
              <w:bottom w:val="single" w:sz="4" w:space="0" w:color="auto"/>
            </w:tcBorders>
            <w:vAlign w:val="center"/>
          </w:tcPr>
          <w:p w14:paraId="465BF008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Control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14:paraId="50144942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</w:p>
        </w:tc>
        <w:tc>
          <w:tcPr>
            <w:tcW w:w="4230" w:type="dxa"/>
            <w:gridSpan w:val="3"/>
            <w:tcBorders>
              <w:bottom w:val="single" w:sz="4" w:space="0" w:color="auto"/>
            </w:tcBorders>
            <w:vAlign w:val="center"/>
          </w:tcPr>
          <w:p w14:paraId="354B4776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Povidone iodine</w:t>
            </w:r>
          </w:p>
        </w:tc>
      </w:tr>
      <w:tr w:rsidR="00AA0486" w:rsidRPr="00AA0486" w14:paraId="62EBA933" w14:textId="77777777" w:rsidTr="00AA0486">
        <w:trPr>
          <w:trHeight w:val="274"/>
        </w:trPr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23CF531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57973E41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C1B34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Frequency (times per day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CEC80B0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1811E83C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708DD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Frequency (times per day)</w:t>
            </w:r>
          </w:p>
        </w:tc>
      </w:tr>
      <w:tr w:rsidR="00AA0486" w:rsidRPr="00AA0486" w14:paraId="3931AB38" w14:textId="77777777" w:rsidTr="00AA0486">
        <w:trPr>
          <w:trHeight w:val="274"/>
        </w:trPr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05C6FC19" w14:textId="77777777" w:rsidR="00AA0486" w:rsidRPr="00AA0486" w:rsidRDefault="00AA0486" w:rsidP="00AA0486">
            <w:pPr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Visit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3DC20B25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No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26FE5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Chlorhexidi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B7BC9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Povidone Iodin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7C88E75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740E006F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No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38BAC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Chlorhexidi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22E29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Povidone Iodine</w:t>
            </w:r>
          </w:p>
        </w:tc>
      </w:tr>
      <w:tr w:rsidR="00AA0486" w:rsidRPr="00AA0486" w14:paraId="01BCC41A" w14:textId="77777777" w:rsidTr="00AA0486">
        <w:trPr>
          <w:trHeight w:val="274"/>
        </w:trPr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41825265" w14:textId="77777777" w:rsidR="00AA0486" w:rsidRPr="00AA0486" w:rsidRDefault="00AA0486" w:rsidP="00AA0486">
            <w:pPr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Week 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3F9FB85F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2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6D70D985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12.9 (4.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1D55A852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A2725EE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4AE71AFD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2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1F033B99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13.6 (5.5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5A120E55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11.1 (7.9)</w:t>
            </w:r>
          </w:p>
        </w:tc>
      </w:tr>
      <w:tr w:rsidR="00AA0486" w:rsidRPr="00AA0486" w14:paraId="497A6E36" w14:textId="77777777" w:rsidTr="00AA0486">
        <w:trPr>
          <w:trHeight w:val="274"/>
        </w:trPr>
        <w:tc>
          <w:tcPr>
            <w:tcW w:w="990" w:type="dxa"/>
            <w:tcBorders>
              <w:top w:val="nil"/>
            </w:tcBorders>
            <w:vAlign w:val="center"/>
          </w:tcPr>
          <w:p w14:paraId="41BBB82B" w14:textId="77777777" w:rsidR="00AA0486" w:rsidRPr="00AA0486" w:rsidRDefault="00AA0486" w:rsidP="00AA0486">
            <w:pPr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Week 2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59950F3B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24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46763176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11.0 (4.9)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3F544C57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0018298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74FBC4A7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22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79B426C9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10.7 (5.4)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F40F16C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9.3 (6.3)</w:t>
            </w:r>
          </w:p>
        </w:tc>
      </w:tr>
      <w:tr w:rsidR="00AA0486" w:rsidRPr="00AA0486" w14:paraId="0A75B731" w14:textId="77777777" w:rsidTr="00AA0486">
        <w:trPr>
          <w:trHeight w:val="274"/>
        </w:trPr>
        <w:tc>
          <w:tcPr>
            <w:tcW w:w="990" w:type="dxa"/>
            <w:vAlign w:val="center"/>
          </w:tcPr>
          <w:p w14:paraId="78E2ED5F" w14:textId="77777777" w:rsidR="00AA0486" w:rsidRPr="00AA0486" w:rsidRDefault="00AA0486" w:rsidP="00AA0486">
            <w:pPr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Week 4</w:t>
            </w:r>
          </w:p>
        </w:tc>
        <w:tc>
          <w:tcPr>
            <w:tcW w:w="630" w:type="dxa"/>
            <w:vAlign w:val="center"/>
          </w:tcPr>
          <w:p w14:paraId="34B95AF6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21</w:t>
            </w:r>
          </w:p>
        </w:tc>
        <w:tc>
          <w:tcPr>
            <w:tcW w:w="1800" w:type="dxa"/>
            <w:vAlign w:val="center"/>
          </w:tcPr>
          <w:p w14:paraId="45E3562D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9.1 (2.7)</w:t>
            </w:r>
          </w:p>
        </w:tc>
        <w:tc>
          <w:tcPr>
            <w:tcW w:w="1800" w:type="dxa"/>
            <w:vAlign w:val="center"/>
          </w:tcPr>
          <w:p w14:paraId="3D6DC8C6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0</w:t>
            </w:r>
          </w:p>
        </w:tc>
        <w:tc>
          <w:tcPr>
            <w:tcW w:w="270" w:type="dxa"/>
            <w:vAlign w:val="center"/>
          </w:tcPr>
          <w:p w14:paraId="37BC3842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</w:p>
        </w:tc>
        <w:tc>
          <w:tcPr>
            <w:tcW w:w="630" w:type="dxa"/>
            <w:vAlign w:val="center"/>
          </w:tcPr>
          <w:p w14:paraId="4AC71E22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23</w:t>
            </w:r>
          </w:p>
        </w:tc>
        <w:tc>
          <w:tcPr>
            <w:tcW w:w="1800" w:type="dxa"/>
            <w:vAlign w:val="center"/>
          </w:tcPr>
          <w:p w14:paraId="53DBD63E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8.7 (5.3)</w:t>
            </w:r>
          </w:p>
        </w:tc>
        <w:tc>
          <w:tcPr>
            <w:tcW w:w="1800" w:type="dxa"/>
            <w:vAlign w:val="center"/>
          </w:tcPr>
          <w:p w14:paraId="33B6E4D6" w14:textId="77777777" w:rsidR="00AA0486" w:rsidRPr="00AA0486" w:rsidRDefault="00AA0486" w:rsidP="00AA0486">
            <w:pPr>
              <w:jc w:val="center"/>
              <w:rPr>
                <w:rFonts w:ascii="Aptos" w:hAnsi="Aptos" w:cs="Arial"/>
              </w:rPr>
            </w:pPr>
            <w:r w:rsidRPr="00AA0486">
              <w:rPr>
                <w:rFonts w:ascii="Aptos" w:hAnsi="Aptos" w:cs="Arial"/>
              </w:rPr>
              <w:t>7.1 (6.1)</w:t>
            </w:r>
          </w:p>
        </w:tc>
      </w:tr>
    </w:tbl>
    <w:p w14:paraId="7F604618" w14:textId="77777777" w:rsidR="00AA0486" w:rsidRDefault="00AA0486" w:rsidP="00AA0486">
      <w:pPr>
        <w:spacing w:after="0" w:line="240" w:lineRule="auto"/>
        <w:rPr>
          <w:rFonts w:cs="Arial"/>
        </w:rPr>
      </w:pPr>
    </w:p>
    <w:p w14:paraId="3657458E" w14:textId="77777777" w:rsidR="00AA0486" w:rsidRDefault="00AA0486" w:rsidP="00AA0486">
      <w:pPr>
        <w:spacing w:after="0" w:line="240" w:lineRule="auto"/>
        <w:rPr>
          <w:rFonts w:cs="Arial"/>
        </w:rPr>
      </w:pPr>
      <w:r>
        <w:rPr>
          <w:rFonts w:cs="Arial"/>
        </w:rPr>
        <w:br w:type="page"/>
      </w:r>
    </w:p>
    <w:p w14:paraId="03BED3A9" w14:textId="4572CAA4" w:rsidR="00AA0486" w:rsidRDefault="00AA0486" w:rsidP="00AA0486">
      <w:pPr>
        <w:spacing w:after="0" w:line="240" w:lineRule="auto"/>
        <w:rPr>
          <w:rFonts w:ascii="Aptos" w:hAnsi="Aptos" w:cs="Arial"/>
          <w:sz w:val="22"/>
          <w:szCs w:val="22"/>
        </w:rPr>
      </w:pPr>
      <w:bookmarkStart w:id="1" w:name="_Toc222214643"/>
      <w:r w:rsidRPr="00AA0486">
        <w:rPr>
          <w:rStyle w:val="Heading1Char"/>
          <w:rFonts w:ascii="Aptos" w:hAnsi="Aptos"/>
          <w:color w:val="auto"/>
          <w:sz w:val="22"/>
          <w:szCs w:val="22"/>
        </w:rPr>
        <w:lastRenderedPageBreak/>
        <w:t xml:space="preserve">Figure </w:t>
      </w:r>
      <w:r w:rsidR="00E85ED0">
        <w:rPr>
          <w:rStyle w:val="Heading1Char"/>
          <w:rFonts w:ascii="Aptos" w:hAnsi="Aptos"/>
          <w:color w:val="auto"/>
          <w:sz w:val="22"/>
          <w:szCs w:val="22"/>
        </w:rPr>
        <w:t>S</w:t>
      </w:r>
      <w:r w:rsidRPr="00AA0486">
        <w:rPr>
          <w:rStyle w:val="Heading1Char"/>
          <w:rFonts w:ascii="Aptos" w:hAnsi="Aptos"/>
          <w:color w:val="auto"/>
          <w:sz w:val="22"/>
          <w:szCs w:val="22"/>
        </w:rPr>
        <w:t>1. Predicted probability of a positive acanthamoeba culture.</w:t>
      </w:r>
      <w:bookmarkEnd w:id="1"/>
      <w:r w:rsidRPr="00AA0486">
        <w:rPr>
          <w:rFonts w:ascii="Aptos" w:hAnsi="Aptos" w:cs="Arial"/>
          <w:sz w:val="22"/>
          <w:szCs w:val="22"/>
        </w:rPr>
        <w:t xml:space="preserve"> Predicted probabilities were computed from a repeated measures Poisson regression model at the study time points, with the povidone iodine group shown in orange and the control group in green.</w:t>
      </w:r>
    </w:p>
    <w:p w14:paraId="0E07D47A" w14:textId="77777777" w:rsidR="00AA0486" w:rsidRPr="00AA0486" w:rsidRDefault="00AA0486" w:rsidP="00AA0486">
      <w:pPr>
        <w:spacing w:after="0" w:line="240" w:lineRule="auto"/>
        <w:rPr>
          <w:rFonts w:ascii="Aptos" w:hAnsi="Aptos" w:cs="Arial"/>
          <w:sz w:val="22"/>
          <w:szCs w:val="22"/>
        </w:rPr>
      </w:pPr>
    </w:p>
    <w:p w14:paraId="7940A4D0" w14:textId="160BA771" w:rsidR="00AA0486" w:rsidRPr="00AA0486" w:rsidRDefault="006A0683" w:rsidP="00AA0486">
      <w:pPr>
        <w:spacing w:after="0" w:line="240" w:lineRule="auto"/>
        <w:rPr>
          <w:rFonts w:ascii="Aptos" w:hAnsi="Aptos"/>
          <w:sz w:val="22"/>
          <w:szCs w:val="22"/>
        </w:rPr>
      </w:pPr>
      <w:r>
        <w:rPr>
          <w:rFonts w:ascii="Aptos" w:hAnsi="Aptos"/>
          <w:noProof/>
          <w:sz w:val="22"/>
          <w:szCs w:val="22"/>
        </w:rPr>
        <w:drawing>
          <wp:inline distT="0" distB="0" distL="0" distR="0" wp14:anchorId="582355D8" wp14:editId="707487F9">
            <wp:extent cx="6772589" cy="4413369"/>
            <wp:effectExtent l="0" t="0" r="0" b="0"/>
            <wp:docPr id="126541831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418316" name="Graphic 1265418316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6562" cy="4428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0486" w:rsidRPr="00AA0486" w:rsidSect="00AA0486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EA085" w14:textId="77777777" w:rsidR="00125392" w:rsidRDefault="00125392" w:rsidP="00AA0486">
      <w:pPr>
        <w:spacing w:after="0" w:line="240" w:lineRule="auto"/>
      </w:pPr>
      <w:r>
        <w:separator/>
      </w:r>
    </w:p>
  </w:endnote>
  <w:endnote w:type="continuationSeparator" w:id="0">
    <w:p w14:paraId="685F5AB7" w14:textId="77777777" w:rsidR="00125392" w:rsidRDefault="00125392" w:rsidP="00AA0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7391141"/>
      <w:docPartObj>
        <w:docPartGallery w:val="Page Numbers (Bottom of Page)"/>
        <w:docPartUnique/>
      </w:docPartObj>
    </w:sdtPr>
    <w:sdtContent>
      <w:p w14:paraId="38D3C226" w14:textId="61DF352F" w:rsidR="00AA0486" w:rsidRDefault="00AA0486" w:rsidP="00B54D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124AFD" w14:textId="77777777" w:rsidR="00AA0486" w:rsidRDefault="00AA0486" w:rsidP="00AA04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6471663"/>
      <w:docPartObj>
        <w:docPartGallery w:val="Page Numbers (Bottom of Page)"/>
        <w:docPartUnique/>
      </w:docPartObj>
    </w:sdtPr>
    <w:sdtContent>
      <w:p w14:paraId="13A80804" w14:textId="64D2E310" w:rsidR="00AA0486" w:rsidRDefault="00AA0486" w:rsidP="00B54D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A2B28A" w14:textId="77777777" w:rsidR="00AA0486" w:rsidRDefault="00AA0486" w:rsidP="00AA04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1E384" w14:textId="77777777" w:rsidR="00125392" w:rsidRDefault="00125392" w:rsidP="00AA0486">
      <w:pPr>
        <w:spacing w:after="0" w:line="240" w:lineRule="auto"/>
      </w:pPr>
      <w:r>
        <w:separator/>
      </w:r>
    </w:p>
  </w:footnote>
  <w:footnote w:type="continuationSeparator" w:id="0">
    <w:p w14:paraId="6A73136B" w14:textId="77777777" w:rsidR="00125392" w:rsidRDefault="00125392" w:rsidP="00AA0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86"/>
    <w:rsid w:val="000109C4"/>
    <w:rsid w:val="00020C99"/>
    <w:rsid w:val="00021BC5"/>
    <w:rsid w:val="00045308"/>
    <w:rsid w:val="000476DF"/>
    <w:rsid w:val="00050106"/>
    <w:rsid w:val="00060FF8"/>
    <w:rsid w:val="00061010"/>
    <w:rsid w:val="00065F53"/>
    <w:rsid w:val="00067E3C"/>
    <w:rsid w:val="00075523"/>
    <w:rsid w:val="00076293"/>
    <w:rsid w:val="00087025"/>
    <w:rsid w:val="000925C2"/>
    <w:rsid w:val="000969B0"/>
    <w:rsid w:val="000A100A"/>
    <w:rsid w:val="000B1713"/>
    <w:rsid w:val="000C0FCD"/>
    <w:rsid w:val="000C73D0"/>
    <w:rsid w:val="000E6192"/>
    <w:rsid w:val="000F18B5"/>
    <w:rsid w:val="001010DA"/>
    <w:rsid w:val="00102BF2"/>
    <w:rsid w:val="00112B98"/>
    <w:rsid w:val="00117508"/>
    <w:rsid w:val="00125392"/>
    <w:rsid w:val="00136B0E"/>
    <w:rsid w:val="00143C06"/>
    <w:rsid w:val="00184942"/>
    <w:rsid w:val="001962B0"/>
    <w:rsid w:val="001A2B9E"/>
    <w:rsid w:val="001B1F56"/>
    <w:rsid w:val="001B6421"/>
    <w:rsid w:val="001C271B"/>
    <w:rsid w:val="001C7D22"/>
    <w:rsid w:val="001E417D"/>
    <w:rsid w:val="002133B2"/>
    <w:rsid w:val="0021375B"/>
    <w:rsid w:val="00217439"/>
    <w:rsid w:val="00222E7E"/>
    <w:rsid w:val="00224B8F"/>
    <w:rsid w:val="00236860"/>
    <w:rsid w:val="00236D82"/>
    <w:rsid w:val="00261D85"/>
    <w:rsid w:val="002663AE"/>
    <w:rsid w:val="00273467"/>
    <w:rsid w:val="00295BD3"/>
    <w:rsid w:val="002C6460"/>
    <w:rsid w:val="002D0979"/>
    <w:rsid w:val="002D5687"/>
    <w:rsid w:val="002E693E"/>
    <w:rsid w:val="002E69DD"/>
    <w:rsid w:val="002E7190"/>
    <w:rsid w:val="002F413A"/>
    <w:rsid w:val="002F7CB1"/>
    <w:rsid w:val="00305481"/>
    <w:rsid w:val="00311E4D"/>
    <w:rsid w:val="00314779"/>
    <w:rsid w:val="00324EC8"/>
    <w:rsid w:val="00331F0B"/>
    <w:rsid w:val="00334105"/>
    <w:rsid w:val="00360D29"/>
    <w:rsid w:val="003A2A82"/>
    <w:rsid w:val="003B3DBB"/>
    <w:rsid w:val="003B66E0"/>
    <w:rsid w:val="003C1B50"/>
    <w:rsid w:val="003C5BA4"/>
    <w:rsid w:val="00402767"/>
    <w:rsid w:val="00412F2C"/>
    <w:rsid w:val="00420519"/>
    <w:rsid w:val="00420BEF"/>
    <w:rsid w:val="00426447"/>
    <w:rsid w:val="0042774D"/>
    <w:rsid w:val="00431375"/>
    <w:rsid w:val="004314F4"/>
    <w:rsid w:val="00445A4E"/>
    <w:rsid w:val="004501AD"/>
    <w:rsid w:val="00454DC3"/>
    <w:rsid w:val="004570D4"/>
    <w:rsid w:val="00457BE0"/>
    <w:rsid w:val="004834C9"/>
    <w:rsid w:val="0049025F"/>
    <w:rsid w:val="004A62C9"/>
    <w:rsid w:val="004B093C"/>
    <w:rsid w:val="004D59C5"/>
    <w:rsid w:val="004D667E"/>
    <w:rsid w:val="004E1D8D"/>
    <w:rsid w:val="004F3AAA"/>
    <w:rsid w:val="004F3DB0"/>
    <w:rsid w:val="005011C6"/>
    <w:rsid w:val="0050312E"/>
    <w:rsid w:val="00506C43"/>
    <w:rsid w:val="005103B7"/>
    <w:rsid w:val="00513B11"/>
    <w:rsid w:val="00514D52"/>
    <w:rsid w:val="00543AAD"/>
    <w:rsid w:val="005554DF"/>
    <w:rsid w:val="00560971"/>
    <w:rsid w:val="0056184C"/>
    <w:rsid w:val="00575F5C"/>
    <w:rsid w:val="00587E82"/>
    <w:rsid w:val="005C2599"/>
    <w:rsid w:val="005C3C82"/>
    <w:rsid w:val="005D56F3"/>
    <w:rsid w:val="005E3BE9"/>
    <w:rsid w:val="005E57C4"/>
    <w:rsid w:val="005F0D00"/>
    <w:rsid w:val="005F4E50"/>
    <w:rsid w:val="00603B0A"/>
    <w:rsid w:val="00606F0B"/>
    <w:rsid w:val="00611C47"/>
    <w:rsid w:val="006147D7"/>
    <w:rsid w:val="00633F92"/>
    <w:rsid w:val="006340AD"/>
    <w:rsid w:val="00642901"/>
    <w:rsid w:val="00657A48"/>
    <w:rsid w:val="006616F3"/>
    <w:rsid w:val="00670882"/>
    <w:rsid w:val="00673E38"/>
    <w:rsid w:val="0068165B"/>
    <w:rsid w:val="00687920"/>
    <w:rsid w:val="00693F02"/>
    <w:rsid w:val="006A0683"/>
    <w:rsid w:val="006D51D4"/>
    <w:rsid w:val="006E0842"/>
    <w:rsid w:val="006F3C43"/>
    <w:rsid w:val="006F59BE"/>
    <w:rsid w:val="006F65CC"/>
    <w:rsid w:val="006F66B2"/>
    <w:rsid w:val="00706BA1"/>
    <w:rsid w:val="0071307B"/>
    <w:rsid w:val="00727B69"/>
    <w:rsid w:val="00732426"/>
    <w:rsid w:val="00733758"/>
    <w:rsid w:val="00741DFD"/>
    <w:rsid w:val="00777A56"/>
    <w:rsid w:val="00782F77"/>
    <w:rsid w:val="00784B99"/>
    <w:rsid w:val="00793AC1"/>
    <w:rsid w:val="007A2A11"/>
    <w:rsid w:val="007B7173"/>
    <w:rsid w:val="007B7C65"/>
    <w:rsid w:val="007C6201"/>
    <w:rsid w:val="007E699A"/>
    <w:rsid w:val="007F089C"/>
    <w:rsid w:val="00805604"/>
    <w:rsid w:val="00813880"/>
    <w:rsid w:val="00836FD2"/>
    <w:rsid w:val="00841607"/>
    <w:rsid w:val="00842B49"/>
    <w:rsid w:val="00846CD3"/>
    <w:rsid w:val="00852091"/>
    <w:rsid w:val="00871B29"/>
    <w:rsid w:val="00877483"/>
    <w:rsid w:val="00881DEE"/>
    <w:rsid w:val="00891774"/>
    <w:rsid w:val="00897ACD"/>
    <w:rsid w:val="008B0A29"/>
    <w:rsid w:val="008B5273"/>
    <w:rsid w:val="008C71EA"/>
    <w:rsid w:val="008D4F1D"/>
    <w:rsid w:val="00904378"/>
    <w:rsid w:val="00961DD8"/>
    <w:rsid w:val="00967424"/>
    <w:rsid w:val="00985F13"/>
    <w:rsid w:val="00986F73"/>
    <w:rsid w:val="009A386B"/>
    <w:rsid w:val="009B17DE"/>
    <w:rsid w:val="009B2610"/>
    <w:rsid w:val="009B502C"/>
    <w:rsid w:val="009B7DBA"/>
    <w:rsid w:val="009C5ECE"/>
    <w:rsid w:val="009C7E85"/>
    <w:rsid w:val="009F4A4B"/>
    <w:rsid w:val="009F7E82"/>
    <w:rsid w:val="00A25F3C"/>
    <w:rsid w:val="00A30227"/>
    <w:rsid w:val="00A43201"/>
    <w:rsid w:val="00A44578"/>
    <w:rsid w:val="00A77BC2"/>
    <w:rsid w:val="00A85178"/>
    <w:rsid w:val="00AA0486"/>
    <w:rsid w:val="00AA1D20"/>
    <w:rsid w:val="00AB2E36"/>
    <w:rsid w:val="00AB4F6A"/>
    <w:rsid w:val="00AC6352"/>
    <w:rsid w:val="00AE13F5"/>
    <w:rsid w:val="00AE5F59"/>
    <w:rsid w:val="00AF6A2C"/>
    <w:rsid w:val="00B07079"/>
    <w:rsid w:val="00B162B7"/>
    <w:rsid w:val="00B20296"/>
    <w:rsid w:val="00B31ADA"/>
    <w:rsid w:val="00B3769F"/>
    <w:rsid w:val="00B409AC"/>
    <w:rsid w:val="00B72067"/>
    <w:rsid w:val="00B774BA"/>
    <w:rsid w:val="00B866D8"/>
    <w:rsid w:val="00B93E85"/>
    <w:rsid w:val="00B96577"/>
    <w:rsid w:val="00BC0100"/>
    <w:rsid w:val="00BC0729"/>
    <w:rsid w:val="00BC2179"/>
    <w:rsid w:val="00BC33D5"/>
    <w:rsid w:val="00BC390B"/>
    <w:rsid w:val="00BD3918"/>
    <w:rsid w:val="00BD6E34"/>
    <w:rsid w:val="00C03153"/>
    <w:rsid w:val="00C04811"/>
    <w:rsid w:val="00C04813"/>
    <w:rsid w:val="00C167E3"/>
    <w:rsid w:val="00C32D8D"/>
    <w:rsid w:val="00C4097E"/>
    <w:rsid w:val="00C41D42"/>
    <w:rsid w:val="00C524FE"/>
    <w:rsid w:val="00C54159"/>
    <w:rsid w:val="00C60B6F"/>
    <w:rsid w:val="00C616BA"/>
    <w:rsid w:val="00C77E00"/>
    <w:rsid w:val="00C82D12"/>
    <w:rsid w:val="00C930E3"/>
    <w:rsid w:val="00C97E69"/>
    <w:rsid w:val="00CB2C6D"/>
    <w:rsid w:val="00CC02C5"/>
    <w:rsid w:val="00CC4C36"/>
    <w:rsid w:val="00CE2315"/>
    <w:rsid w:val="00CE2AFD"/>
    <w:rsid w:val="00CE5963"/>
    <w:rsid w:val="00D06955"/>
    <w:rsid w:val="00D21E38"/>
    <w:rsid w:val="00D22152"/>
    <w:rsid w:val="00D31468"/>
    <w:rsid w:val="00D3713A"/>
    <w:rsid w:val="00D4378F"/>
    <w:rsid w:val="00D614EF"/>
    <w:rsid w:val="00D62176"/>
    <w:rsid w:val="00D626F5"/>
    <w:rsid w:val="00D67825"/>
    <w:rsid w:val="00D72FF8"/>
    <w:rsid w:val="00D770B3"/>
    <w:rsid w:val="00D91754"/>
    <w:rsid w:val="00D94617"/>
    <w:rsid w:val="00DA3FFC"/>
    <w:rsid w:val="00DA56AC"/>
    <w:rsid w:val="00DD6033"/>
    <w:rsid w:val="00DE23C0"/>
    <w:rsid w:val="00DE5D4A"/>
    <w:rsid w:val="00DF371C"/>
    <w:rsid w:val="00E0702C"/>
    <w:rsid w:val="00E12C55"/>
    <w:rsid w:val="00E165FF"/>
    <w:rsid w:val="00E47BCB"/>
    <w:rsid w:val="00E520E5"/>
    <w:rsid w:val="00E76BF6"/>
    <w:rsid w:val="00E779D2"/>
    <w:rsid w:val="00E835F0"/>
    <w:rsid w:val="00E85ED0"/>
    <w:rsid w:val="00EB1ED5"/>
    <w:rsid w:val="00EB2FA6"/>
    <w:rsid w:val="00EB6E6B"/>
    <w:rsid w:val="00EC494C"/>
    <w:rsid w:val="00ED036A"/>
    <w:rsid w:val="00ED09CE"/>
    <w:rsid w:val="00ED271E"/>
    <w:rsid w:val="00EE1203"/>
    <w:rsid w:val="00EE65B1"/>
    <w:rsid w:val="00EE6BE7"/>
    <w:rsid w:val="00EF5845"/>
    <w:rsid w:val="00F106B5"/>
    <w:rsid w:val="00F3390F"/>
    <w:rsid w:val="00F35F2F"/>
    <w:rsid w:val="00F464CA"/>
    <w:rsid w:val="00F56BDA"/>
    <w:rsid w:val="00F57D7F"/>
    <w:rsid w:val="00F602D8"/>
    <w:rsid w:val="00F74AE2"/>
    <w:rsid w:val="00F83A73"/>
    <w:rsid w:val="00F877F4"/>
    <w:rsid w:val="00FB1F65"/>
    <w:rsid w:val="00FB2F84"/>
    <w:rsid w:val="00FB353A"/>
    <w:rsid w:val="00FB3974"/>
    <w:rsid w:val="00FD2795"/>
    <w:rsid w:val="00FD369D"/>
    <w:rsid w:val="00FD7830"/>
    <w:rsid w:val="00FE0A19"/>
    <w:rsid w:val="00FF4D74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D0F62"/>
  <w14:defaultImageDpi w14:val="32767"/>
  <w15:chartTrackingRefBased/>
  <w15:docId w15:val="{CA1E29C4-F510-AD40-AD4E-3C53BBD0C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4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4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4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4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4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4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048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A048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A0486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486"/>
  </w:style>
  <w:style w:type="paragraph" w:styleId="Footer">
    <w:name w:val="footer"/>
    <w:basedOn w:val="Normal"/>
    <w:link w:val="FooterChar"/>
    <w:uiPriority w:val="99"/>
    <w:unhideWhenUsed/>
    <w:rsid w:val="00AA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486"/>
  </w:style>
  <w:style w:type="character" w:styleId="PageNumber">
    <w:name w:val="page number"/>
    <w:basedOn w:val="DefaultParagraphFont"/>
    <w:uiPriority w:val="99"/>
    <w:semiHidden/>
    <w:unhideWhenUsed/>
    <w:rsid w:val="00AA0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Keenan, Jeremy</cp:lastModifiedBy>
  <cp:revision>3</cp:revision>
  <dcterms:created xsi:type="dcterms:W3CDTF">2025-07-11T22:13:00Z</dcterms:created>
  <dcterms:modified xsi:type="dcterms:W3CDTF">2026-02-17T17:57:00Z</dcterms:modified>
</cp:coreProperties>
</file>